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orting Information Table S5. </w:t>
      </w:r>
    </w:p>
    <w:tbl>
      <w:tblPr>
        <w:tblW w:w="9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56"/>
        <w:gridCol w:w="2489"/>
        <w:gridCol w:w="1409"/>
        <w:gridCol w:w="2661"/>
      </w:tblGrid>
      <w:tr>
        <w:trPr/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QD </w:t>
            </w:r>
          </w:p>
        </w:tc>
        <w:tc>
          <w:tcPr>
            <w:tcW w:w="3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0LP Microscope Configuration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acquisit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= 5 ms</w:t>
            </w:r>
          </w:p>
        </w:tc>
        <w:tc>
          <w:tcPr>
            <w:tcW w:w="4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QuadView Microscope Configuration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acquisit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= 10 ms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Pts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Localization Precision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δr=(δ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+δ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1/2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m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Pts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Localization Precisio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δr=(δ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+δ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1/2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m)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2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6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44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28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21 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8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18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59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37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2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15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5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7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689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7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8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p-QD8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200"/>
        <w:outlineLvl w:val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4:13:00Z</dcterms:created>
  <dc:creator>Chris Lagerholm</dc:creator>
  <dc:description/>
  <cp:keywords/>
  <dc:language>en-US</dc:language>
  <cp:lastModifiedBy>Chris Lagerholm</cp:lastModifiedBy>
  <dcterms:modified xsi:type="dcterms:W3CDTF">2012-10-04T14:13:00Z</dcterms:modified>
  <cp:revision>2</cp:revision>
  <dc:subject/>
  <dc:title/>
</cp:coreProperties>
</file>